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D6B" w:rsidRPr="00D14594" w:rsidRDefault="00AF3D6B" w:rsidP="00AF3D6B">
      <w:pPr>
        <w:bidi w:val="0"/>
        <w:spacing w:after="0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 w:rsidRPr="00D14594">
        <w:rPr>
          <w:rFonts w:asciiTheme="majorBidi" w:hAnsiTheme="majorBidi" w:cstheme="majorBidi"/>
          <w:b/>
          <w:bCs/>
          <w:sz w:val="32"/>
          <w:szCs w:val="32"/>
          <w:u w:val="single"/>
        </w:rPr>
        <w:t xml:space="preserve">Supplementary </w:t>
      </w: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t>word file</w:t>
      </w:r>
      <w:r w:rsidRPr="00D14594">
        <w:rPr>
          <w:rFonts w:asciiTheme="majorBidi" w:hAnsiTheme="majorBidi" w:cstheme="majorBidi"/>
          <w:b/>
          <w:bCs/>
          <w:sz w:val="32"/>
          <w:szCs w:val="32"/>
          <w:u w:val="single"/>
        </w:rPr>
        <w:t xml:space="preserve"> </w:t>
      </w:r>
      <w:proofErr w:type="gramStart"/>
      <w:r w:rsidRPr="00D14594">
        <w:rPr>
          <w:rFonts w:asciiTheme="majorBidi" w:hAnsiTheme="majorBidi" w:cstheme="majorBidi"/>
          <w:b/>
          <w:bCs/>
          <w:sz w:val="32"/>
          <w:szCs w:val="32"/>
          <w:u w:val="single"/>
        </w:rPr>
        <w:t>1</w:t>
      </w:r>
      <w:proofErr w:type="gramEnd"/>
    </w:p>
    <w:p w:rsidR="00AF3D6B" w:rsidRPr="00AF3E7A" w:rsidRDefault="00AF3D6B" w:rsidP="00AF3D6B">
      <w:pPr>
        <w:bidi w:val="0"/>
        <w:spacing w:after="0"/>
        <w:jc w:val="both"/>
        <w:rPr>
          <w:rFonts w:asciiTheme="majorBidi" w:hAnsiTheme="majorBidi" w:cstheme="majorBidi"/>
        </w:rPr>
      </w:pPr>
      <w:r w:rsidRPr="00AF3E7A">
        <w:rPr>
          <w:rFonts w:asciiTheme="majorBidi" w:hAnsiTheme="majorBidi" w:cstheme="majorBidi"/>
        </w:rPr>
        <w:t xml:space="preserve">The sequence of the genomic DNA of </w:t>
      </w:r>
      <w:r w:rsidRPr="00AF3E7A">
        <w:rPr>
          <w:rFonts w:asciiTheme="majorBidi" w:hAnsiTheme="majorBidi" w:cstheme="majorBidi"/>
          <w:i/>
          <w:iCs/>
        </w:rPr>
        <w:t>CWP</w:t>
      </w:r>
      <w:r w:rsidRPr="00AF3E7A">
        <w:rPr>
          <w:rFonts w:asciiTheme="majorBidi" w:hAnsiTheme="majorBidi" w:cstheme="majorBidi"/>
          <w:i/>
          <w:iCs/>
          <w:vertAlign w:val="superscript"/>
        </w:rPr>
        <w:t>H</w:t>
      </w:r>
      <w:r w:rsidRPr="00AF3E7A">
        <w:rPr>
          <w:rFonts w:asciiTheme="majorBidi" w:hAnsiTheme="majorBidi" w:cstheme="majorBidi"/>
        </w:rPr>
        <w:t xml:space="preserve"> allele and the sequences of the seven alternative transcripts (named VAR1 to VAR7)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i/>
          <w:iCs/>
          <w:sz w:val="24"/>
          <w:szCs w:val="24"/>
        </w:rPr>
        <w:t xml:space="preserve">&gt;CWP </w:t>
      </w:r>
      <w:r w:rsidRPr="00AF3E7A">
        <w:rPr>
          <w:rFonts w:asciiTheme="majorBidi" w:hAnsiTheme="majorBidi" w:cstheme="majorBidi"/>
          <w:sz w:val="24"/>
          <w:szCs w:val="24"/>
        </w:rPr>
        <w:t>genomic</w:t>
      </w:r>
      <w:r w:rsidRPr="00AF3E7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AF3E7A">
        <w:rPr>
          <w:rFonts w:asciiTheme="majorBidi" w:hAnsiTheme="majorBidi" w:cstheme="majorBidi"/>
          <w:sz w:val="24"/>
          <w:szCs w:val="24"/>
        </w:rPr>
        <w:t>sequence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GTAAATTGGCTTTTCTTACTAATGTTTTGGAAATTCATACACTTCCTCATGCCAAAACTAGAGGTGATCTACCCGTTCGATTTTTACAGGTACGATTAAATTCTTTATATATTATACGTTAATATGTTTGATCTTTCATTTTGGTTTTGTTATACGAAGGACGAGACCTAGAGGTCTTTAAGACAAAACATAAATATGCATCATAGTCATAAACTTTCAATAAATATTCAATTTTGAATATGCGCTTTCAAAGGTATTACAAGTTGAGTACTAAAGGAATTGAGTTTATCAAGATTAAATTTTGAATTTGATTCTTTTGATCATGATTAATAGTAATGTTAAATCTTGTCCTTATTGGAGTATATATATGATCAATAAATCAAGATTTTAAATTGTAGTATAATCTTAATTTTAAAGAATATTAATGTTGTAAAATTTTAGATTTAACAAACACAAAAATCATATTTGTATGTTATAACTATAGTTTGTATAGTTGCGCTCAATATGTTTGTTCGCGAGCTGTTAATATGTCACTATTTCGGTTTACATATACAAAAGAGATCAATTGCATAATTTTGTTTNGCATATACNTNTTAAACATGATACATAATAGAAATTTCATTNATTGTGTAATATATCTTTGTATAAAGCAAGAAAGAGCGAAACACAACAGAAAACTGGATAGGGAAATATTTATATTTTGTATAGTTATAAGTGTATATGACGGAAATATACGTAATTATTTTTTATACATGATTTTCTCTCGCTTTTATGCAAACACAAACACAATTTATACATTTGTTTTTGTGTAAAGTGAGAGTGGCGAGCGAGATTCTATAGAGAGAGAACCAAATGAAAATATATGTATTATATGCAGTTTTCTGTAGTTTTATACAAATACAAACACAATTTATACATTTATTTTTGTGTATGAGAGAGGCGAGTGAGATTCTCNGGGGAGGAAAATATATGTATATATACAGTTTTGTTTCGCTATAAACAAACAGAACACATTTTATACATTTGTATTTGTATAAAACAAGAGAGACGAGGGAGAAACTGCTCAACGAGAAATTCAGGAAGAGAGGTGAATGACAACTATTTGTTACGAGTTGCAAGTAAATCAAACTGCGACTATAACATTTAGTTTGAATTAATAATTTGTTATTTTAAACGATTTTCCGTAAAATTTAATTGTTAATTGCAGAGCAATAAAAGCCCAATGGAGTTTGCAAAAGGGCTGGTGAATGAAGGGAATGAATACAATGGGTTTAATTTAATTTTGGCAGATATTGAAACTAAAAAAATGGTATATGTAACAAATAGGCCCAAAGGAGAGCCCATAACAATACAAGAAGTCCAACCAGGTATTCATGTGCTGTCCAATGCAAAACTGGACTCTCCTTGGCCCAAGGTAAGAATTCTAATGGGCTTTTTTCGATCGATATACATAAATTATACAAATGATATGCTTTTGGTTGTTCATTTCAGGCTCAAAGACTGAAGTTAAATTTTAAGAAAATGATGGATGTTTACGAAGTGAATGACGAGAAAATCTGCGTCAAAGATATGATAGAAAAATTGATGAGAGATACCACTAAAGCTGATAAAAGTAAATTGCCTTGTATTTGTTCTACGGACTGGGAGTTGGAACTTAGCTCTATTTTCGTGGAAGTTGACACTgCACTGGTAATTCATACCGCGTTATAACTAATATGTTTGTTTGATTTTAACGTACTCAAACGATGATAAAGGTTAAAGTAGATATACAAACATTTTAAAAATAATTGAAATAGTTCAATAATAGAAGTGTACATATCATTAACATAGTTTGATGGGTTTTTTTGGTGGTGTGAATATGTA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&gt;VAR1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lastRenderedPageBreak/>
        <w:t>ATGTGTATAGTAGTGTTTATTTGGGAAGCAGATAGTAGATATTCATTAGTGTTATTATTGAATAGAGATGAATATCATAATAGGCCAACAAAGGAAGTTCATTGGTGGGAAGATGGAGAAATTGTTGGTGGCAAAGATGAAGTTGGTGGTGGCACTTGGTTGGCTTCTTCAACTAATGGTAAATTGGCTTTTCTTACTAATGTTTTGGAACTTCATACACTTCCTCATGCCAAAACTAGAGGTGACCTACCTCTTCGATTTTTACAGAGCAATAAAAGCCCAATGGAGTTTGCAAAAGAGTTGGTGAATGAAGGGAATGAATACAATGGGTTTAATTTAATTTTGGCAGATATTGAAACTAAAAAAATGGTATATGTAACAAATAGGCCCAAAGGAGAGCCCATAACAATACAAGAAGTCCAACCAGGTATTCATGTGCTGTCCAATGCAAAACTGGACTCTCCTTGGCCCAAGGCTCAAAGACTGAAGTTAAATTTTAAGAAAATGATGGATGTTTACGAAGTGAATGACGAGAAAATCTGCGTCAAAGATATGATAGAAAAATTGATGAGAGATACCACTAAAGCTGATAAAAGTAAATTGCCTTGTATTTGTTCTACAGACTGGGAGTTGGAACTTAGCTCTATTTTCGTGGAAGTTGACACTGCACT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&gt;VAR2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GTAAATTGGCTTTCTTACTAATGTTTTGGAAATTCATACACTTCCTCATGCCAAAACTAGAGGTGATCTACCCGTTCGATTTTTACAGAGCAATAAAAGCCCAATGGAGTTTGCAAAAGAGTTGGTGAATGAAGGGAATGAATACAATGGGTTTAATTTAATTTTGGCAGATATTGAAACTAAAAAAATGGTATATGTAACAAATAGGCCCAAAGGAGAGCCCATAACAATACAAGAAGTCCAACCAGGTATTCATGTGCTGTCCAATGCAAAACTGGACTCTCCTTGGCCCAAGGTAAGAATTCTAATGGGCTTTTTTCGATCGATATACATAAATTATACAAATGATATGCTTTTGGTTGTTCATTTCAGGCTCAAAGACTGAAGTTAAATTTTAAGAAAATGATGGATGTTTACGAAGTGAATGACGAGAAAATCTGCGTCAAAGATATGATAGAAAAATTGATGAGAGATACCACTAAAGCTGATAAAAGTAAATTGCCTTGTATTTGTTCTACAGACTGGGAGTTGGAACTTAGCTCTATTTTCGTGGAAGTTGACACTGCACT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&gt;VAR3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GTAAATTGGCTTTTCTTACTAATGTTTTGGAACTTCATACACTTCCTCATGCCAAAACTAGAGGTGACCTACCTCTTCGATTTTTACAGAGCAATAAAAGCCCAATGGAGTTTGCAAAAGAGTTGGTGAATGAAGGGAATGAATACAATGGGTTTAATTTAATTTTGGCAGATATTGAAACTAAAAAAATGGTATATGTAACAAATAGGCCCAAAGGAGAGCCCATAACAATACAAGAAGTCCAACCAGGTATTCATGTGCTGTCCAATGCAAAACTGGACTCTCCTTGGCCCAAGACTGGGAGTTGGAACTTAGCTCTATTTTCGTGGAAGTTGACACTgCACTGGGGTGTTATGGTACTAGAAGTACAACAGCATTGACAATTGAAGTGG</w:t>
      </w:r>
      <w:r w:rsidRPr="00AF3E7A">
        <w:rPr>
          <w:rFonts w:asciiTheme="majorBidi" w:hAnsiTheme="majorBidi" w:cstheme="majorBidi"/>
          <w:sz w:val="24"/>
          <w:szCs w:val="24"/>
        </w:rPr>
        <w:lastRenderedPageBreak/>
        <w:t>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&gt;VAR4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AGCAATAAAAGCCCAATGGAGTTTGCAAAAGAGTTGGTGAATGAAGGGAATGAATACAATGGGTTTAATTTAATTTTGGCAGATATTGAAACTAAAAAAATGGTATATGTAACAAATAGGCCCAAAGGAGAGCCCATAACAATACAAGAAGTCCAACCAGGTATTCATGTGCTGTCCAATGCAAAACTGGACTCTCCTTGGCCCAAGACTGGGAGTTGGAACTTAGCTCTATTTTCGTGGAAGTTGACACTGCACT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&gt;VAR5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AGCAATAAAAGCCCAATGGAGTTTGCAAAAGAGTTGGTGAATGAAGGGAATGAATACAATGGGTTTAATTTAATTTTGGCAGATATTGAAACTAAAAAAATGGTATATGTAACAAATAGGCCCAAAGGAGAGCCCATAACAATACAAGAAGTCCAACCAGGTATTCATGTGCTGTCCAATGCAAAACTGGACTCTCCTTGGCCCAAGGCTCAAAGACTGAAGTTAAATTTTAAGAAAATGATGGATGTTTACGAAGTGAATGACGAGAAAATCTGCGTCAAAGATATGATAGAAAAATTGATGAGAGATACCACTAAAGCTGATAAAAGTAAATTGCCTTGTATTTGTTCTACAGACTGGGAGTTGGAACTTAGCTCTATTTTCGTGGAAGTTGACACTGCACT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&gt;VAR6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ACTGGGAGTTGGAACTTAGCTCTATTTTCGTGGAAGTTGACACTGCACT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 xml:space="preserve">&gt;VAR7 </w:t>
      </w:r>
    </w:p>
    <w:p w:rsidR="00AF3D6B" w:rsidRPr="00AF3E7A" w:rsidRDefault="00AF3D6B" w:rsidP="00AF3D6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3E7A">
        <w:rPr>
          <w:rFonts w:asciiTheme="majorBidi" w:hAnsiTheme="majorBidi" w:cstheme="majorBidi"/>
          <w:sz w:val="24"/>
          <w:szCs w:val="24"/>
        </w:rPr>
        <w:t>ATGTGTATAGTAGTGTTTATTTGGGAAGCAGATAGTAGATATTCATTAGTGTTATTATTGAATAGAGATGAATATCATAATAGGCCAACAAAGGAAGTTCATTGGTGGGAAGATGGAGAAATTGTTGGTGGCAAAGATGAAGTTGGTGGTGGCACTTGGTTGGCTTCTTCAACTAATGAGCAATAAAAGCCCAATGGAGTTTGCAAAAGAGTTGGTGAATGAAGGGAATGAATACAATGGGTTTAATTTAATTTTGGCAGATATTGAAACTAAAAAAATGGTAT</w:t>
      </w:r>
      <w:r w:rsidRPr="00AF3E7A">
        <w:rPr>
          <w:rFonts w:asciiTheme="majorBidi" w:hAnsiTheme="majorBidi" w:cstheme="majorBidi"/>
          <w:sz w:val="24"/>
          <w:szCs w:val="24"/>
        </w:rPr>
        <w:lastRenderedPageBreak/>
        <w:t>ATGTAACAAATAGGCCCAAAGGAGAGCCCATAACAATACAAGAAGTCCAACCAGGTATTCATGTGCTGTCCAATGCAAAACTGGACTCTCCTTGGCCCAAGGTAAGACTTCTAATGGGCTTTTTTCGATCGATATACGTAAATTATACACATGATATGCTTTTGGTTGTTAATTTCAGGCTCAAAGACTGAAGTTAAATTTTAAGAAAATGATGGATGTTTACGAAGTGAATGACGAGAAAATCTGCGTCAAAGATATGATAGAAAAATTGATGAGAGATACCACTAAAGCTGATAAAAGTAAATTGCCTTGTATTTGTTCTACAGACTGGGAGTTGGAACTTAGCTCTATTTTCGTGGAAGTTGACACTGCACTGGGGTGTTATGGTACTAGAAGTACAACAGCATTGACAATTGAAGTGGGAGGAGAAGTAAGCTTTTATGAGTTGTACCTTGAGAACAACATGTGGAAAGAGCAAATTGTCAACTATCGGATTGAAAAACTCCAAATGCAATAA</w:t>
      </w:r>
    </w:p>
    <w:p w:rsidR="00AF3D6B" w:rsidRPr="00AF3E7A" w:rsidRDefault="00AF3D6B" w:rsidP="00AF3D6B">
      <w:pPr>
        <w:bidi w:val="0"/>
        <w:jc w:val="both"/>
        <w:rPr>
          <w:rFonts w:asciiTheme="majorBidi" w:hAnsiTheme="majorBidi" w:cstheme="majorBidi"/>
        </w:rPr>
      </w:pPr>
    </w:p>
    <w:p w:rsidR="00270FE6" w:rsidRDefault="00270FE6">
      <w:bookmarkStart w:id="0" w:name="_GoBack"/>
      <w:bookmarkEnd w:id="0"/>
    </w:p>
    <w:sectPr w:rsidR="00270F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D6B"/>
    <w:rsid w:val="00270FE6"/>
    <w:rsid w:val="00A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570F7-F315-4439-A6CF-9AB6A187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D6B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Schaffer</dc:creator>
  <cp:keywords/>
  <dc:description/>
  <cp:lastModifiedBy>Ari Schaffer</cp:lastModifiedBy>
  <cp:revision>1</cp:revision>
  <dcterms:created xsi:type="dcterms:W3CDTF">2019-05-28T11:44:00Z</dcterms:created>
  <dcterms:modified xsi:type="dcterms:W3CDTF">2019-05-28T11:44:00Z</dcterms:modified>
</cp:coreProperties>
</file>